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D9F3B" w14:textId="77777777" w:rsidR="001F0DB4" w:rsidRPr="001F0DB4" w:rsidRDefault="001F0DB4" w:rsidP="001F0DB4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kern w:val="24"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kern w:val="24"/>
          <w:sz w:val="28"/>
          <w:szCs w:val="28"/>
          <w:lang w:val="en-US"/>
        </w:rPr>
        <w:t>Supplemental tables</w:t>
      </w:r>
    </w:p>
    <w:p w14:paraId="6C628461" w14:textId="77777777" w:rsidR="001F0DB4" w:rsidRDefault="001F0DB4" w:rsidP="001F0DB4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</w:pPr>
    </w:p>
    <w:p w14:paraId="1A7D7773" w14:textId="77777777" w:rsidR="001F0DB4" w:rsidRDefault="001F0DB4" w:rsidP="001F0DB4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</w:pPr>
    </w:p>
    <w:p w14:paraId="5A5C3424" w14:textId="176C7CB1" w:rsidR="001F0DB4" w:rsidRDefault="001F0DB4" w:rsidP="001F0DB4">
      <w:pPr>
        <w:pStyle w:val="Standard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  <w:t xml:space="preserve">Supplemental table 1: </w:t>
      </w:r>
      <w:r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Gene array data for most common cardiac integrins an</w:t>
      </w:r>
      <w:r w:rsidR="006C17E6"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d</w:t>
      </w:r>
      <w:r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 xml:space="preserve"> integrin binding </w:t>
      </w:r>
    </w:p>
    <w:p w14:paraId="1E494037" w14:textId="77777777" w:rsidR="001F0DB4" w:rsidRPr="001F0DB4" w:rsidRDefault="001F0DB4" w:rsidP="001F0DB4">
      <w:pPr>
        <w:pStyle w:val="StandardWeb"/>
        <w:spacing w:before="0" w:beforeAutospacing="0" w:after="0" w:afterAutospacing="0"/>
        <w:rPr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proteins.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 </w:t>
      </w:r>
      <w:r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</w:p>
    <w:p w14:paraId="7B315079" w14:textId="77777777" w:rsidR="001F0DB4" w:rsidRDefault="001F0DB4" w:rsidP="001F0DB4">
      <w:pP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</w:pPr>
      <w:r>
        <w:rPr>
          <w:noProof/>
          <w:lang w:eastAsia="de-DE"/>
        </w:rPr>
        <w:drawing>
          <wp:inline distT="0" distB="0" distL="0" distR="0" wp14:anchorId="3B0309AA" wp14:editId="7E96A34F">
            <wp:extent cx="5175885" cy="2341245"/>
            <wp:effectExtent l="0" t="0" r="571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E931A3" w14:textId="77777777" w:rsidR="001F0DB4" w:rsidRPr="001F0DB4" w:rsidRDefault="001F0DB4" w:rsidP="001F0DB4">
      <w:pPr>
        <w:rPr>
          <w:rFonts w:ascii="Arial" w:hAnsi="Arial" w:cs="Arial"/>
          <w:bCs/>
          <w:color w:val="000000" w:themeColor="text1"/>
          <w:kern w:val="24"/>
          <w:sz w:val="20"/>
          <w:szCs w:val="20"/>
          <w:lang w:val="en-US"/>
        </w:rPr>
      </w:pPr>
    </w:p>
    <w:p w14:paraId="66220178" w14:textId="41AFF223" w:rsidR="001F0DB4" w:rsidRPr="001F0DB4" w:rsidRDefault="001F0DB4" w:rsidP="001F0DB4">
      <w:pPr>
        <w:rPr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  <w:t xml:space="preserve">Supplemental table 2: </w:t>
      </w:r>
      <w:r w:rsidR="006C17E6"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I</w:t>
      </w:r>
      <w:r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ntegrins and integrin binding protein</w:t>
      </w:r>
      <w:r w:rsidR="006C17E6"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>s</w:t>
      </w:r>
      <w:r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 xml:space="preserve"> expression changes.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</w:p>
    <w:p w14:paraId="419F4ED5" w14:textId="77777777" w:rsidR="001F0DB4" w:rsidRDefault="001F0DB4" w:rsidP="001F0DB4">
      <w:pP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</w:pPr>
      <w:r>
        <w:rPr>
          <w:noProof/>
          <w:lang w:eastAsia="de-DE"/>
        </w:rPr>
        <w:drawing>
          <wp:inline distT="0" distB="0" distL="0" distR="0" wp14:anchorId="740404C2" wp14:editId="59377871">
            <wp:extent cx="5170170" cy="1652270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165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00CFC" w14:textId="77777777" w:rsidR="001F0DB4" w:rsidRPr="001F0DB4" w:rsidRDefault="001F0DB4" w:rsidP="001F0DB4">
      <w:pPr>
        <w:rPr>
          <w:rFonts w:ascii="Arial" w:hAnsi="Arial" w:cs="Arial"/>
          <w:bCs/>
          <w:color w:val="000000" w:themeColor="text1"/>
          <w:kern w:val="24"/>
          <w:sz w:val="20"/>
          <w:szCs w:val="20"/>
          <w:lang w:val="en-US"/>
        </w:rPr>
      </w:pPr>
    </w:p>
    <w:p w14:paraId="721EDD96" w14:textId="77777777" w:rsidR="001F0DB4" w:rsidRPr="001F0DB4" w:rsidRDefault="001F0DB4" w:rsidP="001F0DB4">
      <w:pPr>
        <w:pStyle w:val="StandardWeb"/>
        <w:spacing w:before="0" w:beforeAutospacing="0" w:after="0" w:afterAutospacing="0"/>
        <w:rPr>
          <w:lang w:val="en-US"/>
        </w:rPr>
      </w:pPr>
      <w:r w:rsidRPr="001F0DB4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u w:val="single"/>
          <w:lang w:val="en-US"/>
        </w:rPr>
        <w:t xml:space="preserve">Supplemental table 3: </w:t>
      </w:r>
      <w:r w:rsidRPr="001F0DB4">
        <w:rPr>
          <w:rFonts w:ascii="Arial" w:hAnsi="Arial" w:cs="Arial"/>
          <w:color w:val="000000" w:themeColor="text1"/>
          <w:kern w:val="24"/>
          <w:sz w:val="20"/>
          <w:szCs w:val="20"/>
          <w:u w:val="single"/>
          <w:lang w:val="en-US"/>
        </w:rPr>
        <w:t xml:space="preserve">Gene array data for most common cardiac gap junction proteins. </w:t>
      </w:r>
      <w:r w:rsidRPr="001F0DB4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 </w:t>
      </w:r>
      <w:r w:rsidRPr="001F0DB4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</w:p>
    <w:p w14:paraId="2527AC9E" w14:textId="77777777" w:rsidR="00745FC5" w:rsidRDefault="001F0DB4">
      <w:r w:rsidRPr="001F0DB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146B88" wp14:editId="6A6E0A22">
                <wp:simplePos x="0" y="0"/>
                <wp:positionH relativeFrom="column">
                  <wp:posOffset>0</wp:posOffset>
                </wp:positionH>
                <wp:positionV relativeFrom="paragraph">
                  <wp:posOffset>5583555</wp:posOffset>
                </wp:positionV>
                <wp:extent cx="5246133" cy="246221"/>
                <wp:effectExtent l="0" t="0" r="0" b="0"/>
                <wp:wrapNone/>
                <wp:docPr id="13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613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B8A073" w14:textId="77777777" w:rsidR="001F0DB4" w:rsidRPr="001F0DB4" w:rsidRDefault="001F0DB4" w:rsidP="001F0DB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40146B88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position:absolute;margin-left:0;margin-top:439.65pt;width:413.1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lO8lQEAABADAAAOAAAAZHJzL2Uyb0RvYy54bWysUsFu2zAMvQ/YPwi6L07crhiMOMW2or0M&#10;24B2H6DIUixAElVSiZ2/H6WkabHdhl0kiqQeHx+5vp2DFweD5CD2crVYSmGihsHFXS9/Pd1/+CQF&#10;ZRUH5SGaXh4NydvN+3frKXWmhRH8YFAwSKRuSr0cc05d05AeTVC0gGQiBy1gUJmfuGsGVBOjB9+0&#10;y+VNMwEOCUEbIvbenYJyU/GtNTr/sJZMFr6XzC3XE+u5LWezWatuhyqNTp9pqH9gEZSLXPQCdaey&#10;Ent0f0EFpxEIbF5oCA1Y67SpPXA3q+Uf3TyOKpnaC4tD6SIT/T9Y/f3wE4UbeHZXUkQVeEZPZs7W&#10;+EGs2qLPlKjjtMfEiXn+AjPnvviJnaXt2WIoNzckOM5KHy/qMprQ7PzYXt+srriK5hjbbVthmtff&#10;CSk/GAiiGL1Enl4VVR2+UWYmnPqSUopFuHfeF3+heKJSrDxv5zPvLQxHpj3xgHtJz3uFRgrM/ivU&#10;fSgolD7vMyPVAuX76c8ZlWWvdc8rUub69l2zXhd58xsAAP//AwBQSwMEFAAGAAgAAAAhAMN0tiXd&#10;AAAACAEAAA8AAABkcnMvZG93bnJldi54bWxMj81OwzAQhO9IvIO1SNyokyBKGrKpKn4kDlwo4e7G&#10;SxIRr6N426RvjznBcTSjmW/K7eIGdaIp9J4R0lUCirjxtucWof54uclBBTFszeCZEM4UYFtdXpSm&#10;sH7mdzrtpVWxhENhEDqRsdA6NB05E1Z+JI7el5+ckSinVtvJzLHcDTpLkrV2pue40JmRHjtqvvdH&#10;hyBid+m5fnbh9XN5e5q7pLkzNeL11bJ7ACW0yF8YfvEjOlSR6eCPbIMaEOIRQcjvN7egop1n6wzU&#10;AWGT5inoqtT/D1Q/AAAA//8DAFBLAQItABQABgAIAAAAIQC2gziS/gAAAOEBAAATAAAAAAAAAAAA&#10;AAAAAAAAAABbQ29udGVudF9UeXBlc10ueG1sUEsBAi0AFAAGAAgAAAAhADj9If/WAAAAlAEAAAsA&#10;AAAAAAAAAAAAAAAALwEAAF9yZWxzLy5yZWxzUEsBAi0AFAAGAAgAAAAhALySU7yVAQAAEAMAAA4A&#10;AAAAAAAAAAAAAAAALgIAAGRycy9lMm9Eb2MueG1sUEsBAi0AFAAGAAgAAAAhAMN0tiXdAAAACAEA&#10;AA8AAAAAAAAAAAAAAAAA7wMAAGRycy9kb3ducmV2LnhtbFBLBQYAAAAABAAEAPMAAAD5BAAAAAA=&#10;" filled="f" stroked="f">
                <v:textbox style="mso-fit-shape-to-text:t">
                  <w:txbxContent>
                    <w:p w14:paraId="0AB8A073" w14:textId="77777777" w:rsidR="001F0DB4" w:rsidRPr="001F0DB4" w:rsidRDefault="001F0DB4" w:rsidP="001F0DB4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F0DB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87B05E" wp14:editId="6285BCD8">
                <wp:simplePos x="0" y="0"/>
                <wp:positionH relativeFrom="column">
                  <wp:posOffset>0</wp:posOffset>
                </wp:positionH>
                <wp:positionV relativeFrom="paragraph">
                  <wp:posOffset>7294245</wp:posOffset>
                </wp:positionV>
                <wp:extent cx="5246133" cy="400110"/>
                <wp:effectExtent l="0" t="0" r="0" b="0"/>
                <wp:wrapNone/>
                <wp:docPr id="16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6133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D93307" w14:textId="77777777" w:rsidR="001F0DB4" w:rsidRPr="001F0DB4" w:rsidRDefault="001F0DB4" w:rsidP="001F0DB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1F0DB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upplemental table 4: 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-values and fold change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gap junction protein expression changes</w:t>
                            </w:r>
                            <w:proofErr w:type="gramEnd"/>
                            <w:r w:rsidRPr="001F0DB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. </w:t>
                            </w:r>
                            <w:r w:rsidRPr="001F0DB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1F0DB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1A87B05E" id="Textfeld 15" o:spid="_x0000_s1027" type="#_x0000_t202" style="position:absolute;margin-left:0;margin-top:574.35pt;width:413.1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dFkmQEAABcDAAAOAAAAZHJzL2Uyb0RvYy54bWysUstu2zAQvBfoPxC815KcxCgEy0EeSC9F&#10;WiDJB9AUaREguSyXtuS/z5J+pEhuQS587C5nZ2a5vJ6cZTsV0YDveDOrOVNeQm/8puMvzw8/fnKG&#10;SfheWPCq43uF/Hr1/dtyDK2awwC2V5ERiMd2DB0fUgptVaEclBM4g6A8JTVEJxJd46bqoxgJ3dlq&#10;XteLaoTYhwhSIVL0/pDkq4KvtZLpj9aoErMdJ26prLGs67xWq6VoN1GEwcgjDfEJFk4YT03PUPci&#10;CbaN5gOUMzICgk4zCa4CrY1URQOpaep3ap4GEVTRQuZgONuEXwcrH3d/IzM9zW7BmReOZvSspqSV&#10;7Vlzlf0ZA7ZU9hSoME23MFHtKY4UzLInHV3eSRCjPDm9P7tLaExS8Gp+uWguLjiTlLus66Yp9ldv&#10;r0PE9EuBY/nQ8UjTK6aK3W9MxIRKTyW5mYcHY22OZ4oHKvmUpvV0kHSiuYZ+T+xHmnPH8d9WRMVZ&#10;TPYOyrfIYBhutokAS5+McnhzBCf3S/vjT8nj/f9eqt7+8+oVAAD//wMAUEsDBBQABgAIAAAAIQDC&#10;OBlj3QAAAAoBAAAPAAAAZHJzL2Rvd25yZXYueG1sTI/NTsMwEITvSLyDtUjcqOMI2ijEqSp+JA5c&#10;aMN9G5s4IrajeNukb89yguPOjGa/qbaLH8TZTqmPQYNaZSBsaKPpQ6ehObzeFSASYTA4xGA1XGyC&#10;bX19VWFp4hw+7HlPneCSkErU4IjGUsrUOusxreJoA3tfcfJIfE6dNBPOXO4HmWfZWnrsA39wONon&#10;Z9vv/clrIDI7dWlefHr7XN6fZ5e1D9hofXuz7B5BkF3oLwy/+IwONTMd4ymYJAYNPIRYVffFBgT7&#10;Rb7OQRxZypXagKwr+X9C/QMAAP//AwBQSwECLQAUAAYACAAAACEAtoM4kv4AAADhAQAAEwAAAAAA&#10;AAAAAAAAAAAAAAAAW0NvbnRlbnRfVHlwZXNdLnhtbFBLAQItABQABgAIAAAAIQA4/SH/1gAAAJQB&#10;AAALAAAAAAAAAAAAAAAAAC8BAABfcmVscy8ucmVsc1BLAQItABQABgAIAAAAIQCdtdFkmQEAABcD&#10;AAAOAAAAAAAAAAAAAAAAAC4CAABkcnMvZTJvRG9jLnhtbFBLAQItABQABgAIAAAAIQDCOBlj3QAA&#10;AAoBAAAPAAAAAAAAAAAAAAAAAPMDAABkcnMvZG93bnJldi54bWxQSwUGAAAAAAQABADzAAAA/QQA&#10;AAAA&#10;" filled="f" stroked="f">
                <v:textbox style="mso-fit-shape-to-text:t">
                  <w:txbxContent>
                    <w:p w14:paraId="00D93307" w14:textId="77777777" w:rsidR="001F0DB4" w:rsidRPr="001F0DB4" w:rsidRDefault="001F0DB4" w:rsidP="001F0DB4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1F0DB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Supplemental table 4: 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-values and fold change for gap junction protein expression changes</w:t>
                      </w:r>
                      <w:r w:rsidRPr="001F0DB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 xml:space="preserve">. </w:t>
                      </w:r>
                      <w:r w:rsidRPr="001F0DB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Pr="001F0DB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F0DB4">
        <w:rPr>
          <w:noProof/>
          <w:lang w:eastAsia="de-DE"/>
        </w:rPr>
        <w:drawing>
          <wp:anchor distT="0" distB="0" distL="114300" distR="114300" simplePos="0" relativeHeight="251665408" behindDoc="0" locked="0" layoutInCell="1" allowOverlap="1" wp14:anchorId="3FAA9B3C" wp14:editId="0F1234CD">
            <wp:simplePos x="0" y="0"/>
            <wp:positionH relativeFrom="column">
              <wp:posOffset>92710</wp:posOffset>
            </wp:positionH>
            <wp:positionV relativeFrom="paragraph">
              <wp:posOffset>7674610</wp:posOffset>
            </wp:positionV>
            <wp:extent cx="5173670" cy="924225"/>
            <wp:effectExtent l="0" t="0" r="0" b="9525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3670" cy="92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F0DB4">
        <w:rPr>
          <w:noProof/>
          <w:lang w:eastAsia="de-DE"/>
        </w:rPr>
        <w:drawing>
          <wp:anchor distT="0" distB="0" distL="114300" distR="114300" simplePos="0" relativeHeight="251666432" behindDoc="0" locked="0" layoutInCell="1" allowOverlap="1" wp14:anchorId="48805472" wp14:editId="7E346730">
            <wp:simplePos x="0" y="0"/>
            <wp:positionH relativeFrom="column">
              <wp:posOffset>92710</wp:posOffset>
            </wp:positionH>
            <wp:positionV relativeFrom="paragraph">
              <wp:posOffset>5808980</wp:posOffset>
            </wp:positionV>
            <wp:extent cx="5173670" cy="1278024"/>
            <wp:effectExtent l="0" t="0" r="0" b="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3670" cy="1278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e-DE"/>
        </w:rPr>
        <w:drawing>
          <wp:inline distT="0" distB="0" distL="0" distR="0" wp14:anchorId="3B678B1B" wp14:editId="0E506F97">
            <wp:extent cx="5187950" cy="13531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135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5FD3D" w14:textId="77777777" w:rsidR="001F0DB4" w:rsidRPr="001F0DB4" w:rsidRDefault="001F0DB4">
      <w:pPr>
        <w:rPr>
          <w:rFonts w:ascii="Arial" w:hAnsi="Arial" w:cs="Arial"/>
          <w:sz w:val="20"/>
          <w:szCs w:val="20"/>
        </w:rPr>
      </w:pPr>
    </w:p>
    <w:p w14:paraId="2CA1172E" w14:textId="274790EF" w:rsidR="001F0DB4" w:rsidRPr="001F0DB4" w:rsidRDefault="001F0DB4">
      <w:pPr>
        <w:rPr>
          <w:lang w:val="en-US"/>
        </w:rPr>
      </w:pPr>
      <w:r w:rsidRPr="001F0DB4">
        <w:rPr>
          <w:b/>
          <w:bCs/>
          <w:u w:val="single"/>
          <w:lang w:val="en-US"/>
        </w:rPr>
        <w:t>Supplemental table 4:</w:t>
      </w:r>
      <w:r w:rsidRPr="007375A6">
        <w:rPr>
          <w:u w:val="single"/>
          <w:lang w:val="en-US"/>
        </w:rPr>
        <w:t xml:space="preserve"> </w:t>
      </w:r>
      <w:r w:rsidR="006C17E6" w:rsidRPr="007375A6">
        <w:rPr>
          <w:u w:val="single"/>
          <w:lang w:val="en-US"/>
        </w:rPr>
        <w:t>G</w:t>
      </w:r>
      <w:r w:rsidRPr="001F0DB4">
        <w:rPr>
          <w:u w:val="single"/>
          <w:lang w:val="en-US"/>
        </w:rPr>
        <w:t xml:space="preserve">ap junction protein expression changes. </w:t>
      </w:r>
      <w:r w:rsidRPr="001F0DB4">
        <w:rPr>
          <w:b/>
          <w:bCs/>
          <w:lang w:val="en-US"/>
        </w:rPr>
        <w:t xml:space="preserve">  </w:t>
      </w:r>
      <w:r w:rsidRPr="001F0DB4">
        <w:rPr>
          <w:lang w:val="en-US"/>
        </w:rPr>
        <w:t xml:space="preserve"> </w:t>
      </w:r>
      <w:r>
        <w:rPr>
          <w:noProof/>
          <w:lang w:eastAsia="de-DE"/>
        </w:rPr>
        <w:drawing>
          <wp:inline distT="0" distB="0" distL="0" distR="0" wp14:anchorId="3ED5B318" wp14:editId="27448540">
            <wp:extent cx="5200650" cy="100584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100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F0DB4" w:rsidRPr="001F0D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DB4"/>
    <w:rsid w:val="001F0DB4"/>
    <w:rsid w:val="006C17E6"/>
    <w:rsid w:val="007375A6"/>
    <w:rsid w:val="00745FC5"/>
    <w:rsid w:val="00773A5E"/>
    <w:rsid w:val="00B75D9E"/>
    <w:rsid w:val="00DE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7E34B"/>
  <w15:chartTrackingRefBased/>
  <w15:docId w15:val="{0621AFBE-10F2-4280-8E64-55097E29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F0D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7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75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0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einkofer</dc:creator>
  <cp:keywords/>
  <dc:description/>
  <cp:lastModifiedBy>Gabriel Peinkofer</cp:lastModifiedBy>
  <cp:revision>4</cp:revision>
  <dcterms:created xsi:type="dcterms:W3CDTF">2020-11-20T08:21:00Z</dcterms:created>
  <dcterms:modified xsi:type="dcterms:W3CDTF">2020-11-23T07:29:00Z</dcterms:modified>
</cp:coreProperties>
</file>